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348" w:type="dxa"/>
        <w:tblInd w:w="-42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34"/>
        <w:gridCol w:w="969"/>
        <w:gridCol w:w="969"/>
        <w:gridCol w:w="969"/>
        <w:gridCol w:w="969"/>
        <w:gridCol w:w="969"/>
        <w:gridCol w:w="969"/>
      </w:tblGrid>
      <w:tr w:rsidR="00440FA5" w:rsidRPr="00EA63F6" w14:paraId="5F60B637" w14:textId="77777777" w:rsidTr="00C66B31">
        <w:trPr>
          <w:trHeight w:val="454"/>
        </w:trPr>
        <w:tc>
          <w:tcPr>
            <w:tcW w:w="10348" w:type="dxa"/>
            <w:gridSpan w:val="7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EC60D" w14:textId="7030F1DD" w:rsidR="00440FA5" w:rsidRPr="00EA63F6" w:rsidRDefault="00440FA5" w:rsidP="00C66B31">
            <w:pPr>
              <w:rPr>
                <w:sz w:val="24"/>
                <w:szCs w:val="24"/>
                <w:lang w:eastAsia="de-DE"/>
              </w:rPr>
            </w:pPr>
            <w:r w:rsidRPr="00AC018B">
              <w:rPr>
                <w:b/>
                <w:bCs/>
                <w:sz w:val="24"/>
                <w:szCs w:val="24"/>
                <w:lang w:eastAsia="de-DE"/>
              </w:rPr>
              <w:t xml:space="preserve">SUPPLEMENTARY </w:t>
            </w:r>
            <w:r w:rsidRPr="00EA63F6">
              <w:rPr>
                <w:b/>
                <w:bCs/>
                <w:sz w:val="24"/>
                <w:szCs w:val="24"/>
                <w:lang w:eastAsia="de-DE"/>
              </w:rPr>
              <w:t xml:space="preserve">TABLE </w:t>
            </w:r>
            <w:r w:rsidR="00436A21">
              <w:rPr>
                <w:b/>
                <w:bCs/>
                <w:sz w:val="24"/>
                <w:szCs w:val="24"/>
                <w:lang w:eastAsia="de-DE"/>
              </w:rPr>
              <w:t>5</w:t>
            </w:r>
            <w:r w:rsidRPr="00EA63F6">
              <w:rPr>
                <w:b/>
                <w:bCs/>
                <w:sz w:val="24"/>
                <w:szCs w:val="24"/>
                <w:lang w:eastAsia="de-DE"/>
              </w:rPr>
              <w:t>: Detailed postoperative quality-of-life and performance status outcome during follow-up</w:t>
            </w:r>
            <w:r>
              <w:rPr>
                <w:b/>
                <w:bCs/>
                <w:sz w:val="24"/>
                <w:szCs w:val="24"/>
                <w:lang w:eastAsia="de-DE"/>
              </w:rPr>
              <w:t xml:space="preserve"> in different subgroups</w:t>
            </w:r>
          </w:p>
        </w:tc>
      </w:tr>
      <w:tr w:rsidR="00440FA5" w:rsidRPr="00EA63F6" w14:paraId="299F43BF" w14:textId="77777777" w:rsidTr="00C66B31">
        <w:trPr>
          <w:trHeight w:val="759"/>
        </w:trPr>
        <w:tc>
          <w:tcPr>
            <w:tcW w:w="4534" w:type="dxa"/>
            <w:vMerge w:val="restart"/>
            <w:tcBorders>
              <w:top w:val="single" w:sz="18" w:space="0" w:color="000000"/>
              <w:left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1C3B3F7D" w14:textId="77777777" w:rsidR="00440FA5" w:rsidRPr="00EA63F6" w:rsidRDefault="00440FA5" w:rsidP="00C66B31">
            <w:pPr>
              <w:rPr>
                <w:sz w:val="24"/>
                <w:szCs w:val="24"/>
                <w:lang w:eastAsia="de-DE"/>
              </w:rPr>
            </w:pPr>
            <w:r w:rsidRPr="00EA63F6">
              <w:rPr>
                <w:sz w:val="24"/>
                <w:szCs w:val="24"/>
                <w:lang w:eastAsia="de-DE"/>
              </w:rPr>
              <w:t>Change in</w:t>
            </w:r>
          </w:p>
          <w:p w14:paraId="27FF5A48" w14:textId="77777777" w:rsidR="00440FA5" w:rsidRPr="00EA63F6" w:rsidRDefault="00440FA5" w:rsidP="00C66B31">
            <w:pPr>
              <w:rPr>
                <w:sz w:val="24"/>
                <w:szCs w:val="24"/>
                <w:lang w:eastAsia="de-DE"/>
              </w:rPr>
            </w:pPr>
            <w:r w:rsidRPr="00EA63F6">
              <w:rPr>
                <w:sz w:val="24"/>
                <w:szCs w:val="24"/>
                <w:lang w:eastAsia="de-DE"/>
              </w:rPr>
              <w:t>(compared to the preoperative status)</w:t>
            </w:r>
          </w:p>
          <w:p w14:paraId="0A3734A8" w14:textId="77777777" w:rsidR="00440FA5" w:rsidRPr="00EA63F6" w:rsidRDefault="00440FA5" w:rsidP="00C66B31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5814" w:type="dxa"/>
            <w:gridSpan w:val="6"/>
            <w:tcBorders>
              <w:top w:val="single" w:sz="18" w:space="0" w:color="000000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2EBC2DD" w14:textId="77777777" w:rsidR="00440FA5" w:rsidRPr="00EA63F6" w:rsidRDefault="00440FA5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EA63F6">
              <w:rPr>
                <w:sz w:val="22"/>
                <w:szCs w:val="22"/>
                <w:lang w:val="de-DE" w:eastAsia="de-DE"/>
              </w:rPr>
              <w:t>Timepoint</w:t>
            </w:r>
          </w:p>
        </w:tc>
      </w:tr>
      <w:tr w:rsidR="00440FA5" w:rsidRPr="00EA63F6" w14:paraId="65D5FCCA" w14:textId="77777777" w:rsidTr="00C66B31">
        <w:trPr>
          <w:trHeight w:val="759"/>
        </w:trPr>
        <w:tc>
          <w:tcPr>
            <w:tcW w:w="4534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DF6B75A" w14:textId="77777777" w:rsidR="00440FA5" w:rsidRPr="00EA63F6" w:rsidRDefault="00440FA5" w:rsidP="00C66B31">
            <w:pPr>
              <w:rPr>
                <w:sz w:val="24"/>
                <w:szCs w:val="24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CE4D4AE" w14:textId="77777777" w:rsidR="00440FA5" w:rsidRPr="00EA63F6" w:rsidRDefault="00440FA5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EA63F6">
              <w:rPr>
                <w:sz w:val="22"/>
                <w:szCs w:val="22"/>
                <w:lang w:val="de-DE" w:eastAsia="de-DE"/>
              </w:rPr>
              <w:t>postop.</w:t>
            </w:r>
          </w:p>
        </w:tc>
        <w:tc>
          <w:tcPr>
            <w:tcW w:w="96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C00102" w14:textId="77777777" w:rsidR="00440FA5" w:rsidRPr="00EA63F6" w:rsidRDefault="00440FA5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EA63F6">
              <w:rPr>
                <w:sz w:val="22"/>
                <w:szCs w:val="22"/>
                <w:lang w:val="de-DE" w:eastAsia="de-DE"/>
              </w:rPr>
              <w:t>3-mo.</w:t>
            </w:r>
          </w:p>
          <w:p w14:paraId="4DF395D9" w14:textId="77777777" w:rsidR="00440FA5" w:rsidRPr="00EA63F6" w:rsidRDefault="00440FA5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EA63F6">
              <w:rPr>
                <w:sz w:val="22"/>
                <w:szCs w:val="22"/>
                <w:lang w:val="de-DE" w:eastAsia="de-DE"/>
              </w:rPr>
              <w:t>FU</w:t>
            </w:r>
          </w:p>
        </w:tc>
        <w:tc>
          <w:tcPr>
            <w:tcW w:w="96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C883CC" w14:textId="77777777" w:rsidR="00440FA5" w:rsidRPr="00EA63F6" w:rsidRDefault="00440FA5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EA63F6">
              <w:rPr>
                <w:sz w:val="22"/>
                <w:szCs w:val="22"/>
                <w:lang w:val="de-DE" w:eastAsia="de-DE"/>
              </w:rPr>
              <w:t>12-mo.</w:t>
            </w:r>
          </w:p>
          <w:p w14:paraId="6B74D40A" w14:textId="77777777" w:rsidR="00440FA5" w:rsidRPr="00EA63F6" w:rsidRDefault="00440FA5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EA63F6">
              <w:rPr>
                <w:sz w:val="22"/>
                <w:szCs w:val="22"/>
                <w:lang w:val="de-DE" w:eastAsia="de-DE"/>
              </w:rPr>
              <w:t>FU</w:t>
            </w:r>
          </w:p>
        </w:tc>
        <w:tc>
          <w:tcPr>
            <w:tcW w:w="96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F786E7" w14:textId="77777777" w:rsidR="00440FA5" w:rsidRPr="00EA63F6" w:rsidRDefault="00440FA5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EA63F6">
              <w:rPr>
                <w:sz w:val="22"/>
                <w:szCs w:val="22"/>
                <w:lang w:val="de-DE" w:eastAsia="de-DE"/>
              </w:rPr>
              <w:t>24-mo.</w:t>
            </w:r>
          </w:p>
          <w:p w14:paraId="61FF551C" w14:textId="77777777" w:rsidR="00440FA5" w:rsidRPr="00EA63F6" w:rsidRDefault="00440FA5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EA63F6">
              <w:rPr>
                <w:sz w:val="22"/>
                <w:szCs w:val="22"/>
                <w:lang w:val="de-DE" w:eastAsia="de-DE"/>
              </w:rPr>
              <w:t>FU</w:t>
            </w:r>
          </w:p>
        </w:tc>
        <w:tc>
          <w:tcPr>
            <w:tcW w:w="96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71037E" w14:textId="77777777" w:rsidR="00440FA5" w:rsidRPr="00EA63F6" w:rsidRDefault="00440FA5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EA63F6">
              <w:rPr>
                <w:sz w:val="22"/>
                <w:szCs w:val="22"/>
                <w:lang w:val="de-DE" w:eastAsia="de-DE"/>
              </w:rPr>
              <w:t xml:space="preserve">last </w:t>
            </w:r>
          </w:p>
          <w:p w14:paraId="599FB6F6" w14:textId="77777777" w:rsidR="00440FA5" w:rsidRPr="00152DF8" w:rsidRDefault="00440FA5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EA63F6">
              <w:rPr>
                <w:sz w:val="22"/>
                <w:szCs w:val="22"/>
                <w:lang w:val="de-DE" w:eastAsia="de-DE"/>
              </w:rPr>
              <w:t>FU</w:t>
            </w:r>
          </w:p>
        </w:tc>
        <w:tc>
          <w:tcPr>
            <w:tcW w:w="96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3AF26D" w14:textId="77777777" w:rsidR="00440FA5" w:rsidRPr="00EA63F6" w:rsidRDefault="00440FA5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EA63F6">
              <w:rPr>
                <w:sz w:val="22"/>
                <w:szCs w:val="22"/>
                <w:lang w:val="de-DE" w:eastAsia="de-DE"/>
              </w:rPr>
              <w:t xml:space="preserve">‚best‘ </w:t>
            </w:r>
          </w:p>
          <w:p w14:paraId="7373317C" w14:textId="77777777" w:rsidR="00440FA5" w:rsidRPr="00EA63F6" w:rsidRDefault="00440FA5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EA63F6">
              <w:rPr>
                <w:sz w:val="22"/>
                <w:szCs w:val="22"/>
                <w:lang w:val="de-DE" w:eastAsia="de-DE"/>
              </w:rPr>
              <w:t>postop.</w:t>
            </w:r>
          </w:p>
          <w:p w14:paraId="253E65D9" w14:textId="77777777" w:rsidR="00440FA5" w:rsidRPr="00EA63F6" w:rsidRDefault="00440FA5" w:rsidP="00C66B31">
            <w:pPr>
              <w:jc w:val="center"/>
              <w:rPr>
                <w:sz w:val="22"/>
                <w:szCs w:val="22"/>
                <w:lang w:val="de-DE" w:eastAsia="de-DE"/>
              </w:rPr>
            </w:pPr>
            <w:r w:rsidRPr="00EA63F6">
              <w:rPr>
                <w:sz w:val="22"/>
                <w:szCs w:val="22"/>
                <w:lang w:val="de-DE" w:eastAsia="de-DE"/>
              </w:rPr>
              <w:t>status</w:t>
            </w:r>
          </w:p>
        </w:tc>
      </w:tr>
      <w:tr w:rsidR="00440FA5" w:rsidRPr="00EA63F6" w14:paraId="623D8A8B" w14:textId="77777777" w:rsidTr="00C66B31">
        <w:trPr>
          <w:trHeight w:val="397"/>
        </w:trPr>
        <w:tc>
          <w:tcPr>
            <w:tcW w:w="45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5D4FABBF" w14:textId="77777777" w:rsidR="00440FA5" w:rsidRPr="00EA63F6" w:rsidRDefault="00440FA5" w:rsidP="00C66B31">
            <w:pPr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Ependymoma</w:t>
            </w:r>
            <w:r>
              <w:rPr>
                <w:b/>
                <w:bCs/>
                <w:sz w:val="18"/>
                <w:szCs w:val="18"/>
                <w:lang w:eastAsia="de-DE"/>
              </w:rPr>
              <w:t>, WHO grade 2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547C9A79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=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20)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3EF6DD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=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20)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914D22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=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19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48EAD0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=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17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65291F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=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20)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E751E5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=</w:t>
            </w:r>
            <w:r>
              <w:rPr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20)</w:t>
            </w:r>
          </w:p>
        </w:tc>
      </w:tr>
      <w:tr w:rsidR="00440FA5" w:rsidRPr="00EA63F6" w14:paraId="2F8E87FE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  <w:hideMark/>
          </w:tcPr>
          <w:p w14:paraId="6DF8D3DB" w14:textId="77777777" w:rsidR="00440FA5" w:rsidRPr="00EA63F6" w:rsidRDefault="00440FA5" w:rsidP="00C66B31">
            <w:pPr>
              <w:tabs>
                <w:tab w:val="left" w:pos="41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>SF-36-PCS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7DE45ED5" w14:textId="77777777" w:rsidR="00440FA5" w:rsidRPr="00EA63F6" w:rsidRDefault="00440FA5" w:rsidP="00C66B31">
            <w:pPr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170F55" w14:textId="77777777" w:rsidR="00440FA5" w:rsidRPr="00EA63F6" w:rsidRDefault="00440FA5" w:rsidP="00C66B31">
            <w:pPr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B416C2" w14:textId="77777777" w:rsidR="00440FA5" w:rsidRPr="00EA63F6" w:rsidRDefault="00440FA5" w:rsidP="00C66B31">
            <w:pPr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D9D303" w14:textId="77777777" w:rsidR="00440FA5" w:rsidRPr="00EA63F6" w:rsidRDefault="00440FA5" w:rsidP="00C66B31">
            <w:pPr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80FF52" w14:textId="77777777" w:rsidR="00440FA5" w:rsidRPr="00EA63F6" w:rsidRDefault="00440FA5" w:rsidP="00C66B31">
            <w:pPr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CFAF8C" w14:textId="77777777" w:rsidR="00440FA5" w:rsidRPr="00EA63F6" w:rsidRDefault="00440FA5" w:rsidP="00C66B31">
            <w:pPr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440FA5" w:rsidRPr="00EA63F6" w14:paraId="52DA40B5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0A03F81D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ab/>
              <w:t>improved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55522608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 w:rsidRPr="00EA63F6">
              <w:rPr>
                <w:color w:val="000000"/>
                <w:sz w:val="18"/>
                <w:szCs w:val="18"/>
                <w:lang w:val="de-DE" w:eastAsia="de-DE"/>
              </w:rPr>
              <w:t>5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89F545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20</w:t>
            </w:r>
            <w:r w:rsidRPr="00EA63F6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933548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20</w:t>
            </w:r>
            <w:r w:rsidRPr="00EA63F6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6FBD22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29</w:t>
            </w:r>
            <w:r w:rsidRPr="00EA63F6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B7A11C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 w:rsidRPr="00EA63F6">
              <w:rPr>
                <w:color w:val="000000"/>
                <w:sz w:val="18"/>
                <w:szCs w:val="18"/>
                <w:lang w:val="de-DE" w:eastAsia="de-DE"/>
              </w:rPr>
              <w:t>30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AC8E42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 w:rsidRPr="00EA63F6">
              <w:rPr>
                <w:color w:val="000000"/>
                <w:sz w:val="18"/>
                <w:szCs w:val="18"/>
                <w:lang w:val="de-DE" w:eastAsia="de-DE"/>
              </w:rPr>
              <w:t>30%</w:t>
            </w:r>
          </w:p>
        </w:tc>
      </w:tr>
      <w:tr w:rsidR="00440FA5" w:rsidRPr="00EA63F6" w14:paraId="5C78564F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19F14B94" w14:textId="77777777" w:rsidR="00440FA5" w:rsidRPr="00EA63F6" w:rsidRDefault="00440FA5" w:rsidP="00C66B31">
            <w:pPr>
              <w:tabs>
                <w:tab w:val="left" w:pos="428"/>
              </w:tabs>
              <w:rPr>
                <w:sz w:val="18"/>
                <w:szCs w:val="18"/>
                <w:lang w:val="de-DE"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ab/>
              <w:t>stable</w:t>
            </w:r>
            <w:r w:rsidRPr="00EA63F6">
              <w:rPr>
                <w:sz w:val="18"/>
                <w:szCs w:val="18"/>
                <w:lang w:val="de-DE" w:eastAsia="de-DE"/>
              </w:rPr>
              <w:t>, %</w:t>
            </w:r>
            <w:r w:rsidRPr="00EA63F6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center"/>
          </w:tcPr>
          <w:p w14:paraId="58ED2EDA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2B42FB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5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B54C3B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3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3A645A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1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28A059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9C2D08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440FA5" w:rsidRPr="00EA63F6" w14:paraId="1141FF32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F93FCB4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EA63F6">
              <w:rPr>
                <w:sz w:val="18"/>
                <w:szCs w:val="18"/>
                <w:lang w:val="de-DE" w:eastAsia="de-DE"/>
              </w:rPr>
              <w:tab/>
              <w:t xml:space="preserve">deteriorated, %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B523D5D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7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08E68F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5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81EA9E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7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12941A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C88815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1950EB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440FA5" w:rsidRPr="00EA63F6" w14:paraId="02EF5DEA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2BE7E101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>SF-36-MCS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9AFB3E8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95D599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303468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577437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12342D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688627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440FA5" w:rsidRPr="00EA63F6" w14:paraId="0D66A6DD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3F28205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ab/>
              <w:t>improved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972D381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28FCF7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7D685F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7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19D9C7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1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C49C41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5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AB5849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440FA5" w:rsidRPr="00EA63F6" w14:paraId="628A8025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61C248F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ab/>
              <w:t>stable</w:t>
            </w:r>
            <w:r w:rsidRPr="00EA63F6">
              <w:rPr>
                <w:sz w:val="18"/>
                <w:szCs w:val="18"/>
                <w:lang w:val="de-DE" w:eastAsia="de-DE"/>
              </w:rPr>
              <w:t>, %</w:t>
            </w:r>
            <w:r w:rsidRPr="00EA63F6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0B3453B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5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73ECFC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5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573F77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3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2A6962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19B470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2C0360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440FA5" w:rsidRPr="00EA63F6" w14:paraId="6147A670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662F876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val="de-DE" w:eastAsia="de-DE"/>
              </w:rPr>
              <w:tab/>
              <w:t xml:space="preserve">deteriorated, %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DE2ABB8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eastAsia="de-DE"/>
              </w:rPr>
              <w:t>45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E29E91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eastAsia="de-DE"/>
              </w:rPr>
              <w:t>35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E9E9A9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B5A8BA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eastAsia="de-DE"/>
              </w:rPr>
              <w:t>29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16A11E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eastAsia="de-DE"/>
              </w:rPr>
              <w:t>35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2FC28F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eastAsia="de-DE"/>
              </w:rPr>
              <w:t>10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</w:tr>
      <w:tr w:rsidR="00440FA5" w:rsidRPr="00EA63F6" w14:paraId="471547A0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4C90343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val="de-DE" w:eastAsia="de-DE"/>
              </w:rPr>
              <w:t>ADL (Barthel Index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E8EDC61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A97A89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CEB902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9C3008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EB867D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932C3F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</w:p>
        </w:tc>
      </w:tr>
      <w:tr w:rsidR="00440FA5" w:rsidRPr="00EA63F6" w14:paraId="5720D4D8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6699DB1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ab/>
              <w:t>improved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CD35D99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 w:rsidRPr="00EA63F6">
              <w:rPr>
                <w:sz w:val="18"/>
                <w:szCs w:val="18"/>
                <w:lang w:val="de-DE" w:eastAsia="de-DE"/>
              </w:rPr>
              <w:t>0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BAAFAC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5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F1FAFB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362A13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1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F91244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3E7BD0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 w:rsidRPr="00EA63F6">
              <w:rPr>
                <w:sz w:val="18"/>
                <w:szCs w:val="18"/>
                <w:lang w:val="de-DE" w:eastAsia="de-DE"/>
              </w:rPr>
              <w:t>20%</w:t>
            </w:r>
          </w:p>
        </w:tc>
      </w:tr>
      <w:tr w:rsidR="00440FA5" w:rsidRPr="00EA63F6" w14:paraId="37C2CFAA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21924D18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ab/>
              <w:t>stable</w:t>
            </w:r>
            <w:r w:rsidRPr="00EA63F6">
              <w:rPr>
                <w:sz w:val="18"/>
                <w:szCs w:val="18"/>
                <w:lang w:val="de-DE" w:eastAsia="de-DE"/>
              </w:rPr>
              <w:t>, %</w:t>
            </w:r>
            <w:r w:rsidRPr="00EA63F6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4A45768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B9E169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094E91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3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17C6D9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34592F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5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4E3E8F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440FA5" w:rsidRPr="00EA63F6" w14:paraId="3F7D1169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7A56CD2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val="de-DE" w:eastAsia="de-DE"/>
              </w:rPr>
            </w:pPr>
            <w:r w:rsidRPr="00EA63F6">
              <w:rPr>
                <w:sz w:val="18"/>
                <w:szCs w:val="18"/>
                <w:lang w:val="de-DE" w:eastAsia="de-DE"/>
              </w:rPr>
              <w:tab/>
              <w:t xml:space="preserve">deteriorated, %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04C99BE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9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B2E59E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5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1F9ED6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7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1D59AC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9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0604D5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5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F4480E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440FA5" w:rsidRPr="00EA63F6" w14:paraId="63BFAB26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C11B832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val="de-DE" w:eastAsia="de-DE"/>
              </w:rPr>
              <w:t>McCormick Score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ED421D8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232079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A1CD54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4EBD4D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C0E5C6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3BBC9D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440FA5" w:rsidRPr="00EA63F6" w14:paraId="6CFAD7F2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B15C205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ab/>
              <w:t>improved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CC12544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5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BF6750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15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EB3817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13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D37D88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29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83A691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25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99F28D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25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</w:tr>
      <w:tr w:rsidR="00440FA5" w:rsidRPr="00EA63F6" w14:paraId="5E45174C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E3B5F1D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ab/>
              <w:t xml:space="preserve">stable, 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  <w:r w:rsidRPr="00EA63F6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6BCD3A4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10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104160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50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A8D106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50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67A228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42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C49D3E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40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D11CA7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50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</w:tr>
      <w:tr w:rsidR="00440FA5" w:rsidRPr="00EA63F6" w14:paraId="45789512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B9B9647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ab/>
            </w:r>
            <w:r w:rsidRPr="00EA63F6">
              <w:rPr>
                <w:sz w:val="18"/>
                <w:szCs w:val="18"/>
                <w:lang w:val="de-DE" w:eastAsia="de-DE"/>
              </w:rPr>
              <w:t xml:space="preserve">deteriorated, %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AE0E933" w14:textId="77777777" w:rsidR="00440FA5" w:rsidRPr="00C923ED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85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5F2756" w14:textId="77777777" w:rsidR="00440FA5" w:rsidRPr="00C923ED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5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74F7F8" w14:textId="77777777" w:rsidR="00440FA5" w:rsidRPr="00C923ED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7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59A3E3" w14:textId="77777777" w:rsidR="00440FA5" w:rsidRPr="00C923ED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9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F0F72F" w14:textId="77777777" w:rsidR="00440FA5" w:rsidRPr="00C923ED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5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479700" w14:textId="77777777" w:rsidR="00440FA5" w:rsidRPr="00C923ED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5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440FA5" w:rsidRPr="00EA63F6" w14:paraId="056C4D5D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DFBA49D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9E6E30A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A0E5D4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9DBEC6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AC73B7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E01FC0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2EF4A5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440FA5" w:rsidRPr="00EA63F6" w14:paraId="2B352A85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26E0A016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Glioma (except ependymoma)</w:t>
            </w:r>
            <w:r>
              <w:rPr>
                <w:b/>
                <w:bCs/>
                <w:sz w:val="18"/>
                <w:szCs w:val="18"/>
                <w:lang w:eastAsia="de-DE"/>
              </w:rPr>
              <w:t>, WHO grade 1-4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26A216B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5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90CCE8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5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119B40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5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7DBE38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</w:t>
            </w:r>
            <w:r>
              <w:rPr>
                <w:b/>
                <w:bCs/>
                <w:sz w:val="18"/>
                <w:szCs w:val="18"/>
                <w:lang w:eastAsia="de-DE"/>
              </w:rPr>
              <w:t>4</w:t>
            </w:r>
            <w:r w:rsidRPr="004F3151">
              <w:rPr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F72742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5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AA02AC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5)</w:t>
            </w:r>
          </w:p>
        </w:tc>
      </w:tr>
      <w:tr w:rsidR="00440FA5" w:rsidRPr="00EA63F6" w14:paraId="5E7137CF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1AD0656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>SF-36-PCS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5D8D8CC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01F5DA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41B40B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A4C99D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D747AE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E5A82B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440FA5" w:rsidRPr="00EA63F6" w14:paraId="10210021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876F743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ab/>
              <w:t>improved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6F890DE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0</w:t>
            </w:r>
            <w:r w:rsidRPr="00EA63F6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DA7215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20</w:t>
            </w:r>
            <w:r w:rsidRPr="00EA63F6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577CDF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20</w:t>
            </w:r>
            <w:r w:rsidRPr="00EA63F6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5E70C5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0</w:t>
            </w:r>
            <w:r w:rsidRPr="00EA63F6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1915D9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20</w:t>
            </w:r>
            <w:r w:rsidRPr="00EA63F6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680F56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20</w:t>
            </w:r>
            <w:r w:rsidRPr="00EA63F6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</w:tr>
      <w:tr w:rsidR="00440FA5" w:rsidRPr="00EA63F6" w14:paraId="61FAE476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D0EBA12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ab/>
              <w:t>stable</w:t>
            </w:r>
            <w:r w:rsidRPr="00EA63F6">
              <w:rPr>
                <w:sz w:val="18"/>
                <w:szCs w:val="18"/>
                <w:lang w:val="de-DE" w:eastAsia="de-DE"/>
              </w:rPr>
              <w:t>, %</w:t>
            </w:r>
            <w:r w:rsidRPr="00EA63F6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9051FD8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A34E6C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0484D7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68EC79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44928E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B73F0F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8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440FA5" w:rsidRPr="00EA63F6" w14:paraId="70C3180C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11B5DAD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val="de-DE" w:eastAsia="de-DE"/>
              </w:rPr>
              <w:tab/>
              <w:t xml:space="preserve">deteriorated, %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1E5BBBF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6058A5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3565A3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8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892B28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496AA2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8C9F2C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440FA5" w:rsidRPr="00EA63F6" w14:paraId="628CD310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77E85FD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>SF-36-MCS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BE6F7AE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B88D9B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1D1A0B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7D14AE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8F1447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09C30F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440FA5" w:rsidRPr="00EA63F6" w14:paraId="42E4CC7E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F8A0AFE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ab/>
              <w:t>improved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DD4879D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638DF7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4A275A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D493BD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34B703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5DE9F3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440FA5" w:rsidRPr="00EA63F6" w14:paraId="7784A963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E85E6F9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lastRenderedPageBreak/>
              <w:tab/>
              <w:t>stable</w:t>
            </w:r>
            <w:r w:rsidRPr="00EA63F6">
              <w:rPr>
                <w:sz w:val="18"/>
                <w:szCs w:val="18"/>
                <w:lang w:val="de-DE" w:eastAsia="de-DE"/>
              </w:rPr>
              <w:t>, %</w:t>
            </w:r>
            <w:r w:rsidRPr="00EA63F6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1FAB932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9F8BBB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C0533B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45F784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35712D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438651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440FA5" w:rsidRPr="00EA63F6" w14:paraId="69A22965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763449C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val="de-DE" w:eastAsia="de-DE"/>
              </w:rPr>
              <w:tab/>
              <w:t xml:space="preserve">deteriorated, %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64BE212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60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2CBEBB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40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9DDEE1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40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7C3A81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50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DD1565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40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8A95D1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40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</w:tr>
      <w:tr w:rsidR="00440FA5" w:rsidRPr="00EA63F6" w14:paraId="4EBEBB1D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D1B09EC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val="de-DE" w:eastAsia="de-DE"/>
              </w:rPr>
              <w:t>ADL (Barthel Index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1584A5F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29FBBA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AAC08C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A99A9E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9D7E7B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0A21C7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440FA5" w:rsidRPr="00EA63F6" w14:paraId="5FA0EF35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61D3010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ab/>
              <w:t>improved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28C99833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val="de-DE" w:eastAsia="de-DE"/>
              </w:rPr>
              <w:t>0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E0B3D1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5F4A38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AF1265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61948A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8C68E6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440FA5" w:rsidRPr="00EA63F6" w14:paraId="17C75464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C05B22D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ab/>
              <w:t>stable</w:t>
            </w:r>
            <w:r w:rsidRPr="00EA63F6">
              <w:rPr>
                <w:sz w:val="18"/>
                <w:szCs w:val="18"/>
                <w:lang w:val="de-DE" w:eastAsia="de-DE"/>
              </w:rPr>
              <w:t>, %</w:t>
            </w:r>
            <w:r w:rsidRPr="00EA63F6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19144BC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06B8B5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E904D9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8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6BAD81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val="de-DE" w:eastAsia="de-DE"/>
              </w:rPr>
              <w:t>5</w:t>
            </w:r>
            <w:r>
              <w:rPr>
                <w:sz w:val="18"/>
                <w:szCs w:val="18"/>
                <w:lang w:val="de-DE" w:eastAsia="de-DE"/>
              </w:rPr>
              <w:t>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EC224D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</w:t>
            </w:r>
            <w:r w:rsidRPr="00EA63F6">
              <w:rPr>
                <w:sz w:val="18"/>
                <w:szCs w:val="18"/>
                <w:lang w:val="de-DE" w:eastAsia="de-DE"/>
              </w:rPr>
              <w:t>0</w:t>
            </w:r>
            <w:r>
              <w:rPr>
                <w:sz w:val="18"/>
                <w:szCs w:val="18"/>
                <w:lang w:val="de-DE" w:eastAsia="de-DE"/>
              </w:rPr>
              <w:t>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ECC826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val="de-DE" w:eastAsia="de-DE"/>
              </w:rPr>
              <w:t>6</w:t>
            </w:r>
            <w:r>
              <w:rPr>
                <w:sz w:val="18"/>
                <w:szCs w:val="18"/>
                <w:lang w:val="de-DE" w:eastAsia="de-DE"/>
              </w:rPr>
              <w:t>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440FA5" w:rsidRPr="00EA63F6" w14:paraId="7BD6BCD7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4FD3A19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val="de-DE" w:eastAsia="de-DE"/>
              </w:rPr>
              <w:tab/>
              <w:t xml:space="preserve">deteriorated, %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1AAACA6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AE0E6E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6C7FA8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6A26E0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6226DB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798457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440FA5" w:rsidRPr="00EA63F6" w14:paraId="4BD36C6E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8178FFE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val="de-DE" w:eastAsia="de-DE"/>
              </w:rPr>
              <w:t>McCormick Score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AFC0846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D628CA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E7B289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B91400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4122DB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E32A1C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440FA5" w:rsidRPr="00EA63F6" w14:paraId="0720CE3C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8F3A642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ab/>
              <w:t>improved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63DF3D8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20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C04BFC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40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2FC3F6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40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7D7DCC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0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4FD53F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40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B4BF6E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4</w:t>
            </w:r>
            <w:r w:rsidRPr="00EA63F6">
              <w:rPr>
                <w:sz w:val="18"/>
                <w:szCs w:val="18"/>
                <w:lang w:eastAsia="de-DE"/>
              </w:rPr>
              <w:t>0%</w:t>
            </w:r>
          </w:p>
        </w:tc>
      </w:tr>
      <w:tr w:rsidR="00440FA5" w:rsidRPr="00EA63F6" w14:paraId="4F99AF87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0947D29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ab/>
              <w:t xml:space="preserve">stable, 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  <w:r w:rsidRPr="00EA63F6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2B924B90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40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699999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40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364498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40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F25609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100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DB5070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>4</w:t>
            </w:r>
            <w:r>
              <w:rPr>
                <w:sz w:val="18"/>
                <w:szCs w:val="18"/>
                <w:lang w:eastAsia="de-DE"/>
              </w:rPr>
              <w:t>0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A9C93B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40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</w:tr>
      <w:tr w:rsidR="00440FA5" w:rsidRPr="00EA63F6" w14:paraId="772EACA4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5EFB8BD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ab/>
            </w:r>
            <w:r w:rsidRPr="00EA63F6">
              <w:rPr>
                <w:sz w:val="18"/>
                <w:szCs w:val="18"/>
                <w:lang w:val="de-DE" w:eastAsia="de-DE"/>
              </w:rPr>
              <w:t xml:space="preserve">deteriorated, %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88F1DAC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7248B8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5C90A4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25963B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01272F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48F012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440FA5" w:rsidRPr="00EA63F6" w14:paraId="11E5940A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4A20211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63634FE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9BE6EA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F67567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02B474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D19D47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8BB683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440FA5" w:rsidRPr="00EA63F6" w14:paraId="1EE4CA14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2F6CEBF2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Non-Glial Benign Lesions</w:t>
            </w:r>
            <w:r>
              <w:rPr>
                <w:b/>
                <w:bCs/>
                <w:sz w:val="18"/>
                <w:szCs w:val="18"/>
                <w:lang w:eastAsia="de-DE"/>
              </w:rPr>
              <w:t>, WHO grade 1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0A4721E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15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BA9C26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15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0540EF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15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99020A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15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F02528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15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CE3C1C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4F3151">
              <w:rPr>
                <w:b/>
                <w:bCs/>
                <w:sz w:val="18"/>
                <w:szCs w:val="18"/>
                <w:lang w:eastAsia="de-DE"/>
              </w:rPr>
              <w:t>(n = 15)</w:t>
            </w:r>
          </w:p>
        </w:tc>
      </w:tr>
      <w:tr w:rsidR="00440FA5" w:rsidRPr="00EA63F6" w14:paraId="733637CF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A2914D1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>SF-36-PCS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25106E91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6E85F3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156383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978731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2A0AD0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EDA740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440FA5" w:rsidRPr="00EA63F6" w14:paraId="34FEF273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2080041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ab/>
              <w:t>improved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7FE816D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7</w:t>
            </w:r>
            <w:r w:rsidRPr="00EA63F6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B7F4D6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38</w:t>
            </w:r>
            <w:r w:rsidRPr="00EA63F6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389618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38</w:t>
            </w:r>
            <w:r w:rsidRPr="00EA63F6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E2D189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20</w:t>
            </w:r>
            <w:r w:rsidRPr="00EA63F6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8D652A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33</w:t>
            </w:r>
            <w:r w:rsidRPr="00EA63F6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6EC16A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33</w:t>
            </w:r>
            <w:r w:rsidRPr="00EA63F6">
              <w:rPr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</w:tr>
      <w:tr w:rsidR="00440FA5" w:rsidRPr="00EA63F6" w14:paraId="18559D85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3A7F1D5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ab/>
              <w:t>stable</w:t>
            </w:r>
            <w:r w:rsidRPr="00EA63F6">
              <w:rPr>
                <w:sz w:val="18"/>
                <w:szCs w:val="18"/>
                <w:lang w:val="de-DE" w:eastAsia="de-DE"/>
              </w:rPr>
              <w:t>, %</w:t>
            </w:r>
            <w:r w:rsidRPr="00EA63F6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CF539DE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val="de-DE" w:eastAsia="de-DE"/>
              </w:rPr>
              <w:t>33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B9CA0B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1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890460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6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79C4CC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7F8B7E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7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174241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440FA5" w:rsidRPr="00EA63F6" w14:paraId="5E55A3E7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2788ABFE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val="de-DE" w:eastAsia="de-DE"/>
              </w:rPr>
              <w:tab/>
              <w:t xml:space="preserve">deteriorated, %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13AFD59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162384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1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5D2CCF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8CE156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AD5570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B3A88B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7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440FA5" w:rsidRPr="00EA63F6" w14:paraId="05ADDCFC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67DB2BB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>SF-36-MCS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F3E734B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D9E966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DBD049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D25F61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A1E46D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C521C8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440FA5" w:rsidRPr="00EA63F6" w14:paraId="1BED1955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A037587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ab/>
              <w:t>improved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1C0AEE8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3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02E5A8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3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311CBE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8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28A67F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88518B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AD218E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440FA5" w:rsidRPr="00EA63F6" w14:paraId="267517A2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1F19610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ab/>
              <w:t>stable</w:t>
            </w:r>
            <w:r w:rsidRPr="00EA63F6">
              <w:rPr>
                <w:sz w:val="18"/>
                <w:szCs w:val="18"/>
                <w:lang w:val="de-DE" w:eastAsia="de-DE"/>
              </w:rPr>
              <w:t>, %</w:t>
            </w:r>
            <w:r w:rsidRPr="00EA63F6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C16C8E4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7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25AE03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4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91AB77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4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6BD02A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1DD698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3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BE37F3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6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440FA5" w:rsidRPr="00EA63F6" w14:paraId="08063CA7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51857B9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val="de-DE" w:eastAsia="de-DE"/>
              </w:rPr>
              <w:tab/>
              <w:t xml:space="preserve">deteriorated, %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1EA450D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20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67CC7A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23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1C4C78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38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AE83DD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20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05A12F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27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055122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>14%</w:t>
            </w:r>
          </w:p>
        </w:tc>
      </w:tr>
      <w:tr w:rsidR="00440FA5" w:rsidRPr="00EA63F6" w14:paraId="021D2985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2518817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val="de-DE" w:eastAsia="de-DE"/>
              </w:rPr>
              <w:t>ADL (Barthel Index)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CDEC7C0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A1F215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D0E798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519580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E11CD3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1BB5E0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440FA5" w:rsidRPr="00EA63F6" w14:paraId="3BA95076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33CE904F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ab/>
              <w:t>improved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682FB00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val="de-DE" w:eastAsia="de-DE"/>
              </w:rPr>
              <w:t>0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E3E061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5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23B79C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3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47DBB9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C53262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3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2A9BD6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3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440FA5" w:rsidRPr="00EA63F6" w14:paraId="6FA97118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69809209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ab/>
              <w:t>stable</w:t>
            </w:r>
            <w:r w:rsidRPr="00EA63F6">
              <w:rPr>
                <w:sz w:val="18"/>
                <w:szCs w:val="18"/>
                <w:lang w:val="de-DE" w:eastAsia="de-DE"/>
              </w:rPr>
              <w:t>, %</w:t>
            </w:r>
            <w:r w:rsidRPr="00EA63F6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046F54F1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7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1A43B8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7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A4BD18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2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F6EDA1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06FDE7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7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47342D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val="de-DE" w:eastAsia="de-DE"/>
              </w:rPr>
              <w:t>6</w:t>
            </w:r>
            <w:r>
              <w:rPr>
                <w:sz w:val="18"/>
                <w:szCs w:val="18"/>
                <w:lang w:val="de-DE" w:eastAsia="de-DE"/>
              </w:rPr>
              <w:t>7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440FA5" w:rsidRPr="00EA63F6" w14:paraId="12D39374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264A240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val="de-DE" w:eastAsia="de-DE"/>
              </w:rPr>
              <w:tab/>
              <w:t xml:space="preserve">deteriorated, %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9B146E4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3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F98A46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5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3A5335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5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96DF6F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069498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7F5B04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</w:tc>
      </w:tr>
      <w:tr w:rsidR="00440FA5" w:rsidRPr="00EA63F6" w14:paraId="5574D721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9CC8B4D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val="de-DE" w:eastAsia="de-DE"/>
              </w:rPr>
              <w:t>McCormick Score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1708F1BA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2E1D7F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2E826D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4E8203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DE9503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0791E4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440FA5" w:rsidRPr="00EA63F6" w14:paraId="13AF6F07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7E6DFE34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ab/>
              <w:t>improved, 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5CBDFC56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7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865B5C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23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6BDCBE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38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005CD6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40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F6423B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27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5785A9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40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</w:tr>
      <w:tr w:rsidR="00440FA5" w:rsidRPr="00EA63F6" w14:paraId="371D8F46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C430FB9" w14:textId="77777777" w:rsidR="00440FA5" w:rsidRPr="00EA63F6" w:rsidRDefault="00440FA5" w:rsidP="00C66B31">
            <w:pPr>
              <w:tabs>
                <w:tab w:val="left" w:pos="424"/>
              </w:tabs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ab/>
              <w:t xml:space="preserve">stable, 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  <w:r w:rsidRPr="00EA63F6">
              <w:rPr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42" w:type="dxa"/>
              <w:bottom w:w="40" w:type="dxa"/>
              <w:right w:w="142" w:type="dxa"/>
            </w:tcMar>
            <w:vAlign w:val="center"/>
          </w:tcPr>
          <w:p w14:paraId="43BEFE2E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33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29F99D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70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59B9C7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50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38D48C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40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3EBCBF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53</w:t>
            </w:r>
            <w:r w:rsidRPr="00EA63F6">
              <w:rPr>
                <w:sz w:val="18"/>
                <w:szCs w:val="18"/>
                <w:lang w:eastAsia="de-DE"/>
              </w:rPr>
              <w:t>%</w:t>
            </w:r>
          </w:p>
        </w:tc>
        <w:tc>
          <w:tcPr>
            <w:tcW w:w="96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DBECF0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>53%</w:t>
            </w:r>
          </w:p>
        </w:tc>
      </w:tr>
      <w:tr w:rsidR="00440FA5" w:rsidRPr="00EA63F6" w14:paraId="4D2C0D77" w14:textId="77777777" w:rsidTr="00C66B31">
        <w:trPr>
          <w:trHeight w:val="397"/>
        </w:trPr>
        <w:tc>
          <w:tcPr>
            <w:tcW w:w="4534" w:type="dxa"/>
            <w:tcBorders>
              <w:top w:val="nil"/>
              <w:left w:val="nil"/>
              <w:bottom w:val="single" w:sz="1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0E5357" w14:textId="77777777" w:rsidR="00440FA5" w:rsidRPr="00EA63F6" w:rsidRDefault="00440FA5" w:rsidP="00C66B31">
            <w:pPr>
              <w:tabs>
                <w:tab w:val="left" w:pos="424"/>
              </w:tabs>
              <w:rPr>
                <w:sz w:val="6"/>
                <w:szCs w:val="6"/>
                <w:lang w:eastAsia="de-DE"/>
              </w:rPr>
            </w:pPr>
            <w:r w:rsidRPr="00EA63F6">
              <w:rPr>
                <w:sz w:val="18"/>
                <w:szCs w:val="18"/>
                <w:lang w:eastAsia="de-DE"/>
              </w:rPr>
              <w:tab/>
            </w:r>
            <w:r w:rsidRPr="00EA63F6">
              <w:rPr>
                <w:sz w:val="18"/>
                <w:szCs w:val="18"/>
                <w:lang w:val="de-DE" w:eastAsia="de-DE"/>
              </w:rPr>
              <w:t xml:space="preserve">deteriorated, % </w:t>
            </w:r>
          </w:p>
        </w:tc>
        <w:tc>
          <w:tcPr>
            <w:tcW w:w="969" w:type="dxa"/>
            <w:tcBorders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9FDB17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6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  <w:p w14:paraId="73A4DAD1" w14:textId="77777777" w:rsidR="00440FA5" w:rsidRPr="00EA63F6" w:rsidRDefault="00440FA5" w:rsidP="00C66B31">
            <w:pPr>
              <w:jc w:val="center"/>
              <w:rPr>
                <w:sz w:val="6"/>
                <w:szCs w:val="6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66B7F7C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7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  <w:p w14:paraId="35067FC1" w14:textId="77777777" w:rsidR="00440FA5" w:rsidRPr="00EA63F6" w:rsidRDefault="00440FA5" w:rsidP="00C66B31">
            <w:pPr>
              <w:jc w:val="center"/>
              <w:rPr>
                <w:sz w:val="6"/>
                <w:szCs w:val="6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55FE26F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2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  <w:p w14:paraId="5A7E9590" w14:textId="77777777" w:rsidR="00440FA5" w:rsidRPr="00EA63F6" w:rsidRDefault="00440FA5" w:rsidP="00C66B31">
            <w:pPr>
              <w:jc w:val="center"/>
              <w:rPr>
                <w:sz w:val="6"/>
                <w:szCs w:val="6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53C9BF7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  <w:p w14:paraId="413826BA" w14:textId="77777777" w:rsidR="00440FA5" w:rsidRPr="00EA63F6" w:rsidRDefault="00440FA5" w:rsidP="00C66B31">
            <w:pPr>
              <w:jc w:val="center"/>
              <w:rPr>
                <w:sz w:val="6"/>
                <w:szCs w:val="6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23278CD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  <w:p w14:paraId="0551120A" w14:textId="77777777" w:rsidR="00440FA5" w:rsidRPr="00EA63F6" w:rsidRDefault="00440FA5" w:rsidP="00C66B31">
            <w:pPr>
              <w:jc w:val="center"/>
              <w:rPr>
                <w:sz w:val="6"/>
                <w:szCs w:val="6"/>
                <w:lang w:val="de-DE" w:eastAsia="de-DE"/>
              </w:rPr>
            </w:pPr>
          </w:p>
        </w:tc>
        <w:tc>
          <w:tcPr>
            <w:tcW w:w="969" w:type="dxa"/>
            <w:tcBorders>
              <w:left w:val="single" w:sz="8" w:space="0" w:color="auto"/>
              <w:bottom w:val="single" w:sz="1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22DBAA4" w14:textId="77777777" w:rsidR="00440FA5" w:rsidRPr="00EA63F6" w:rsidRDefault="00440FA5" w:rsidP="00C66B31">
            <w:pPr>
              <w:jc w:val="center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7</w:t>
            </w:r>
            <w:r w:rsidRPr="00EA63F6">
              <w:rPr>
                <w:sz w:val="18"/>
                <w:szCs w:val="18"/>
                <w:lang w:val="de-DE" w:eastAsia="de-DE"/>
              </w:rPr>
              <w:t>%</w:t>
            </w:r>
          </w:p>
          <w:p w14:paraId="7F5DD11C" w14:textId="77777777" w:rsidR="00440FA5" w:rsidRPr="00EA63F6" w:rsidRDefault="00440FA5" w:rsidP="00C66B31">
            <w:pPr>
              <w:jc w:val="center"/>
              <w:rPr>
                <w:sz w:val="6"/>
                <w:szCs w:val="6"/>
                <w:lang w:val="de-DE" w:eastAsia="de-DE"/>
              </w:rPr>
            </w:pPr>
          </w:p>
        </w:tc>
      </w:tr>
      <w:tr w:rsidR="00440FA5" w:rsidRPr="00EA63F6" w14:paraId="55863361" w14:textId="77777777" w:rsidTr="00C66B31">
        <w:trPr>
          <w:trHeight w:val="340"/>
        </w:trPr>
        <w:tc>
          <w:tcPr>
            <w:tcW w:w="10348" w:type="dxa"/>
            <w:gridSpan w:val="7"/>
            <w:tcBorders>
              <w:top w:val="single" w:sz="18" w:space="0" w:color="000000"/>
              <w:left w:val="nil"/>
            </w:tcBorders>
            <w:shd w:val="clear" w:color="auto" w:fill="auto"/>
            <w:tcMar>
              <w:top w:w="40" w:type="dxa"/>
              <w:left w:w="142" w:type="dxa"/>
              <w:bottom w:w="40" w:type="dxa"/>
              <w:right w:w="142" w:type="dxa"/>
            </w:tcMar>
            <w:vAlign w:val="bottom"/>
            <w:hideMark/>
          </w:tcPr>
          <w:p w14:paraId="2E0D7675" w14:textId="77777777" w:rsidR="00440FA5" w:rsidRPr="00EA63F6" w:rsidRDefault="00440FA5" w:rsidP="00C66B31">
            <w:pPr>
              <w:rPr>
                <w:sz w:val="20"/>
                <w:lang w:eastAsia="de-DE"/>
              </w:rPr>
            </w:pPr>
          </w:p>
        </w:tc>
      </w:tr>
    </w:tbl>
    <w:p w14:paraId="4FC9BF36" w14:textId="77777777" w:rsidR="000D4B56" w:rsidRPr="00241AF7" w:rsidRDefault="000D4B56" w:rsidP="00241AF7"/>
    <w:sectPr w:rsidR="000D4B56" w:rsidRPr="00241AF7" w:rsidSect="00977867">
      <w:footerReference w:type="default" r:id="rId10"/>
      <w:pgSz w:w="12240" w:h="15840"/>
      <w:pgMar w:top="1008" w:right="3600" w:bottom="1008" w:left="720" w:header="0" w:footer="0" w:gutter="0"/>
      <w:lnNumType w:countBy="1" w:restart="continuous"/>
      <w:cols w:space="720"/>
      <w:formProt w:val="0"/>
      <w:docGrid w:linePitch="49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6E6CA5" w14:textId="77777777" w:rsidR="00C73DBC" w:rsidRDefault="00C73DBC" w:rsidP="000B0213">
      <w:r>
        <w:separator/>
      </w:r>
    </w:p>
  </w:endnote>
  <w:endnote w:type="continuationSeparator" w:id="0">
    <w:p w14:paraId="648E7151" w14:textId="77777777" w:rsidR="00C73DBC" w:rsidRDefault="00C73DBC" w:rsidP="000B0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Courier New"/>
    <w:charset w:val="00"/>
    <w:family w:val="swiss"/>
    <w:pitch w:val="variable"/>
    <w:sig w:usb0="E1000AEF" w:usb1="5000A1FF" w:usb2="00000000" w:usb3="00000000" w:csb0="000001B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512811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34FDCE" w14:textId="3434D902" w:rsidR="00E94968" w:rsidRDefault="00E94968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A2789D" w14:textId="77777777" w:rsidR="00E94968" w:rsidRDefault="00E9496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E0E3C1" w14:textId="77777777" w:rsidR="00C73DBC" w:rsidRDefault="00C73DBC" w:rsidP="000B0213">
      <w:r>
        <w:separator/>
      </w:r>
    </w:p>
  </w:footnote>
  <w:footnote w:type="continuationSeparator" w:id="0">
    <w:p w14:paraId="16955593" w14:textId="77777777" w:rsidR="00C73DBC" w:rsidRDefault="00C73DBC" w:rsidP="000B02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DD724A"/>
    <w:multiLevelType w:val="hybridMultilevel"/>
    <w:tmpl w:val="4AEA48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9002A8"/>
    <w:multiLevelType w:val="hybridMultilevel"/>
    <w:tmpl w:val="1BD04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8019C2"/>
    <w:multiLevelType w:val="multilevel"/>
    <w:tmpl w:val="B4162B8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73FF4043"/>
    <w:multiLevelType w:val="multilevel"/>
    <w:tmpl w:val="26E223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779103290">
    <w:abstractNumId w:val="3"/>
  </w:num>
  <w:num w:numId="2" w16cid:durableId="1650089267">
    <w:abstractNumId w:val="2"/>
  </w:num>
  <w:num w:numId="3" w16cid:durableId="1865901635">
    <w:abstractNumId w:val="1"/>
  </w:num>
  <w:num w:numId="4" w16cid:durableId="19302329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hideSpellingErrors/>
  <w:hideGrammaticalErrors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B56"/>
    <w:rsid w:val="000023AC"/>
    <w:rsid w:val="00015576"/>
    <w:rsid w:val="0002603D"/>
    <w:rsid w:val="00030294"/>
    <w:rsid w:val="00070F56"/>
    <w:rsid w:val="0007595C"/>
    <w:rsid w:val="000B0213"/>
    <w:rsid w:val="000D4B56"/>
    <w:rsid w:val="00102465"/>
    <w:rsid w:val="001165FC"/>
    <w:rsid w:val="00124C6C"/>
    <w:rsid w:val="00181D8F"/>
    <w:rsid w:val="001E25CB"/>
    <w:rsid w:val="00205AD6"/>
    <w:rsid w:val="00241AF7"/>
    <w:rsid w:val="002613AA"/>
    <w:rsid w:val="00283728"/>
    <w:rsid w:val="002903E5"/>
    <w:rsid w:val="002C690E"/>
    <w:rsid w:val="002D679F"/>
    <w:rsid w:val="002F229B"/>
    <w:rsid w:val="00306F1D"/>
    <w:rsid w:val="0033462B"/>
    <w:rsid w:val="003C0340"/>
    <w:rsid w:val="003D1894"/>
    <w:rsid w:val="003D4E5E"/>
    <w:rsid w:val="003D5FD9"/>
    <w:rsid w:val="003F129C"/>
    <w:rsid w:val="00407D94"/>
    <w:rsid w:val="00410F84"/>
    <w:rsid w:val="00430061"/>
    <w:rsid w:val="00431A47"/>
    <w:rsid w:val="00436A21"/>
    <w:rsid w:val="00440FA5"/>
    <w:rsid w:val="00442B39"/>
    <w:rsid w:val="004454B7"/>
    <w:rsid w:val="00454056"/>
    <w:rsid w:val="004817ED"/>
    <w:rsid w:val="00495503"/>
    <w:rsid w:val="004A24C2"/>
    <w:rsid w:val="004C7148"/>
    <w:rsid w:val="004D27C0"/>
    <w:rsid w:val="00503154"/>
    <w:rsid w:val="0050594B"/>
    <w:rsid w:val="00507761"/>
    <w:rsid w:val="0052445A"/>
    <w:rsid w:val="00525528"/>
    <w:rsid w:val="0054184A"/>
    <w:rsid w:val="00565719"/>
    <w:rsid w:val="00582FC8"/>
    <w:rsid w:val="005849EB"/>
    <w:rsid w:val="005958C7"/>
    <w:rsid w:val="005A0809"/>
    <w:rsid w:val="005B5D0F"/>
    <w:rsid w:val="005C7D0E"/>
    <w:rsid w:val="005D4803"/>
    <w:rsid w:val="005F754D"/>
    <w:rsid w:val="00603128"/>
    <w:rsid w:val="00610B3A"/>
    <w:rsid w:val="00615231"/>
    <w:rsid w:val="0067016D"/>
    <w:rsid w:val="00700A7D"/>
    <w:rsid w:val="007126E1"/>
    <w:rsid w:val="007222F6"/>
    <w:rsid w:val="00764017"/>
    <w:rsid w:val="00781263"/>
    <w:rsid w:val="007A257A"/>
    <w:rsid w:val="007A2BD6"/>
    <w:rsid w:val="007B018A"/>
    <w:rsid w:val="007F5B06"/>
    <w:rsid w:val="0081677D"/>
    <w:rsid w:val="00851944"/>
    <w:rsid w:val="0086740D"/>
    <w:rsid w:val="0088068C"/>
    <w:rsid w:val="0088273B"/>
    <w:rsid w:val="00885FEF"/>
    <w:rsid w:val="008A748B"/>
    <w:rsid w:val="008B3233"/>
    <w:rsid w:val="008C563A"/>
    <w:rsid w:val="008F03F9"/>
    <w:rsid w:val="009028AA"/>
    <w:rsid w:val="00925471"/>
    <w:rsid w:val="0096168C"/>
    <w:rsid w:val="00977867"/>
    <w:rsid w:val="009A3AB5"/>
    <w:rsid w:val="009B236A"/>
    <w:rsid w:val="009F4252"/>
    <w:rsid w:val="00A060F6"/>
    <w:rsid w:val="00A54EB7"/>
    <w:rsid w:val="00A742EF"/>
    <w:rsid w:val="00A83F2D"/>
    <w:rsid w:val="00AA01BD"/>
    <w:rsid w:val="00AC12FD"/>
    <w:rsid w:val="00B046D9"/>
    <w:rsid w:val="00B31CED"/>
    <w:rsid w:val="00B531D8"/>
    <w:rsid w:val="00B53269"/>
    <w:rsid w:val="00B61EAE"/>
    <w:rsid w:val="00B6416D"/>
    <w:rsid w:val="00B70B13"/>
    <w:rsid w:val="00B77C73"/>
    <w:rsid w:val="00BE3402"/>
    <w:rsid w:val="00BE39A0"/>
    <w:rsid w:val="00BF0D08"/>
    <w:rsid w:val="00C35ED7"/>
    <w:rsid w:val="00C42EC6"/>
    <w:rsid w:val="00C73DBC"/>
    <w:rsid w:val="00CC27BA"/>
    <w:rsid w:val="00CD20B7"/>
    <w:rsid w:val="00CD369D"/>
    <w:rsid w:val="00CF3906"/>
    <w:rsid w:val="00CF4FC4"/>
    <w:rsid w:val="00CF65E8"/>
    <w:rsid w:val="00D627AB"/>
    <w:rsid w:val="00D724A6"/>
    <w:rsid w:val="00D74DDC"/>
    <w:rsid w:val="00DA1C2D"/>
    <w:rsid w:val="00DB696C"/>
    <w:rsid w:val="00DC23A2"/>
    <w:rsid w:val="00E00205"/>
    <w:rsid w:val="00E17221"/>
    <w:rsid w:val="00E65F7F"/>
    <w:rsid w:val="00E753B9"/>
    <w:rsid w:val="00E86569"/>
    <w:rsid w:val="00E92887"/>
    <w:rsid w:val="00E94968"/>
    <w:rsid w:val="00EA63F6"/>
    <w:rsid w:val="00EC6C8D"/>
    <w:rsid w:val="00F01F4E"/>
    <w:rsid w:val="00F5221B"/>
    <w:rsid w:val="00F61AB6"/>
    <w:rsid w:val="00F71C1A"/>
    <w:rsid w:val="00FD7837"/>
    <w:rsid w:val="00FF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701E9F"/>
  <w15:docId w15:val="{8CF9D851-98DA-F045-AC43-E7175EA02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00A7D"/>
    <w:rPr>
      <w:rFonts w:ascii="Times New Roman" w:eastAsia="Times New Roman" w:hAnsi="Times New Roman"/>
      <w:sz w:val="36"/>
    </w:rPr>
  </w:style>
  <w:style w:type="paragraph" w:styleId="berschrift1">
    <w:name w:val="heading 1"/>
    <w:basedOn w:val="Standard"/>
    <w:next w:val="Standard"/>
    <w:qFormat/>
    <w:pPr>
      <w:keepNext/>
      <w:outlineLvl w:val="0"/>
    </w:pPr>
    <w:rPr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prechblasentextZchn">
    <w:name w:val="Sprechblasentext Zchn"/>
    <w:link w:val="Sprechblasentext"/>
    <w:uiPriority w:val="99"/>
    <w:semiHidden/>
    <w:qFormat/>
    <w:rsid w:val="009B4218"/>
    <w:rPr>
      <w:rFonts w:ascii="Lucida Grande" w:eastAsia="Times New Roman" w:hAnsi="Lucida Grande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0946BD"/>
    <w:rPr>
      <w:color w:val="0000FF" w:themeColor="hyperlink"/>
      <w:u w:val="single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Arial"/>
    </w:rPr>
  </w:style>
  <w:style w:type="paragraph" w:styleId="NurText">
    <w:name w:val="Plain Text"/>
    <w:basedOn w:val="Standard"/>
    <w:qFormat/>
    <w:pPr>
      <w:ind w:right="360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9B4218"/>
    <w:rPr>
      <w:rFonts w:ascii="Lucida Grande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024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02465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02465"/>
    <w:rPr>
      <w:rFonts w:ascii="Times New Roman" w:eastAsia="Times New Roman" w:hAnsi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024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02465"/>
    <w:rPr>
      <w:rFonts w:ascii="Times New Roman" w:eastAsia="Times New Roman" w:hAnsi="Times New Roman"/>
      <w:b/>
      <w:bCs/>
    </w:rPr>
  </w:style>
  <w:style w:type="paragraph" w:styleId="berarbeitung">
    <w:name w:val="Revision"/>
    <w:hidden/>
    <w:uiPriority w:val="99"/>
    <w:semiHidden/>
    <w:rsid w:val="00495503"/>
    <w:rPr>
      <w:rFonts w:ascii="Times New Roman" w:eastAsia="Times New Roman" w:hAnsi="Times New Roman"/>
      <w:sz w:val="36"/>
    </w:rPr>
  </w:style>
  <w:style w:type="paragraph" w:styleId="Kopfzeile">
    <w:name w:val="header"/>
    <w:basedOn w:val="Standard"/>
    <w:link w:val="KopfzeileZchn"/>
    <w:uiPriority w:val="99"/>
    <w:unhideWhenUsed/>
    <w:rsid w:val="000B0213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B0213"/>
    <w:rPr>
      <w:rFonts w:ascii="Times New Roman" w:eastAsia="Times New Roman" w:hAnsi="Times New Roman"/>
      <w:sz w:val="36"/>
    </w:rPr>
  </w:style>
  <w:style w:type="paragraph" w:styleId="Fuzeile">
    <w:name w:val="footer"/>
    <w:basedOn w:val="Standard"/>
    <w:link w:val="FuzeileZchn"/>
    <w:uiPriority w:val="99"/>
    <w:unhideWhenUsed/>
    <w:rsid w:val="000B0213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B0213"/>
    <w:rPr>
      <w:rFonts w:ascii="Times New Roman" w:eastAsia="Times New Roman" w:hAnsi="Times New Roman"/>
      <w:sz w:val="36"/>
    </w:rPr>
  </w:style>
  <w:style w:type="paragraph" w:styleId="Listenabsatz">
    <w:name w:val="List Paragraph"/>
    <w:basedOn w:val="Standard"/>
    <w:uiPriority w:val="34"/>
    <w:qFormat/>
    <w:rsid w:val="00A060F6"/>
    <w:pPr>
      <w:ind w:left="720"/>
      <w:contextualSpacing/>
    </w:pPr>
    <w:rPr>
      <w:rFonts w:ascii="Cambria" w:eastAsia="MS Mincho" w:hAnsi="Cambria"/>
      <w:sz w:val="24"/>
      <w:lang w:eastAsia="ja-JP"/>
    </w:rPr>
  </w:style>
  <w:style w:type="character" w:styleId="Zeilennummer">
    <w:name w:val="line number"/>
    <w:basedOn w:val="Absatz-Standardschriftart"/>
    <w:uiPriority w:val="99"/>
    <w:semiHidden/>
    <w:unhideWhenUsed/>
    <w:rsid w:val="0033462B"/>
    <w:rPr>
      <w:rFonts w:ascii="Times New Roman" w:hAnsi="Times New Roman"/>
      <w:sz w:val="20"/>
    </w:rPr>
  </w:style>
  <w:style w:type="character" w:styleId="Erwhnung">
    <w:name w:val="Mention"/>
    <w:basedOn w:val="Absatz-Standardschriftart"/>
    <w:uiPriority w:val="99"/>
    <w:unhideWhenUsed/>
    <w:rsid w:val="00DA1C2D"/>
    <w:rPr>
      <w:color w:val="2B579A"/>
      <w:shd w:val="clear" w:color="auto" w:fill="E1DFDD"/>
    </w:rPr>
  </w:style>
  <w:style w:type="character" w:styleId="Seitenzahl">
    <w:name w:val="page number"/>
    <w:basedOn w:val="Absatz-Standardschriftart"/>
    <w:uiPriority w:val="99"/>
    <w:semiHidden/>
    <w:unhideWhenUsed/>
    <w:rsid w:val="004A24C2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3722fe0-02e8-4aa1-abea-f8fd43a3c985" xsi:nil="true"/>
    <lcf76f155ced4ddcb4097134ff3c332f xmlns="b0e25644-f3c7-48bd-bf67-3ab695e1f011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3AAFA59831404D9529B40C3B902AAB" ma:contentTypeVersion="13" ma:contentTypeDescription="Create a new document." ma:contentTypeScope="" ma:versionID="4b99e2688f8c4587da3f1b56ddf521e5">
  <xsd:schema xmlns:xsd="http://www.w3.org/2001/XMLSchema" xmlns:xs="http://www.w3.org/2001/XMLSchema" xmlns:p="http://schemas.microsoft.com/office/2006/metadata/properties" xmlns:ns2="b0e25644-f3c7-48bd-bf67-3ab695e1f011" xmlns:ns3="33722fe0-02e8-4aa1-abea-f8fd43a3c985" targetNamespace="http://schemas.microsoft.com/office/2006/metadata/properties" ma:root="true" ma:fieldsID="5fc47f2892c7be9304ef012a76868a3f" ns2:_="" ns3:_="">
    <xsd:import namespace="b0e25644-f3c7-48bd-bf67-3ab695e1f011"/>
    <xsd:import namespace="33722fe0-02e8-4aa1-abea-f8fd43a3c9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e25644-f3c7-48bd-bf67-3ab695e1f0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5e30438-7c01-4b05-951b-eb98ef154e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722fe0-02e8-4aa1-abea-f8fd43a3c98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7dfdb05-573b-4209-99f5-7cdbe19023d2}" ma:internalName="TaxCatchAll" ma:showField="CatchAllData" ma:web="33722fe0-02e8-4aa1-abea-f8fd43a3c98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DB35DD6-F33E-4338-A981-ACA4F47490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32A34EA-34B1-417A-AD5D-7E01563875A6}">
  <ds:schemaRefs>
    <ds:schemaRef ds:uri="http://schemas.microsoft.com/office/2006/metadata/properties"/>
    <ds:schemaRef ds:uri="http://schemas.microsoft.com/office/infopath/2007/PartnerControls"/>
    <ds:schemaRef ds:uri="33722fe0-02e8-4aa1-abea-f8fd43a3c985"/>
    <ds:schemaRef ds:uri="b0e25644-f3c7-48bd-bf67-3ab695e1f011"/>
  </ds:schemaRefs>
</ds:datastoreItem>
</file>

<file path=customXml/itemProps3.xml><?xml version="1.0" encoding="utf-8"?>
<ds:datastoreItem xmlns:ds="http://schemas.openxmlformats.org/officeDocument/2006/customXml" ds:itemID="{1F931F52-F12E-4363-80C8-1976EA3514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e25644-f3c7-48bd-bf67-3ab695e1f011"/>
    <ds:schemaRef ds:uri="33722fe0-02e8-4aa1-abea-f8fd43a3c9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JNS</Company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Sebastian Siller</dc:creator>
  <dc:description/>
  <cp:lastModifiedBy>Sebastian Siller</cp:lastModifiedBy>
  <cp:revision>3</cp:revision>
  <cp:lastPrinted>2009-12-10T16:59:00Z</cp:lastPrinted>
  <dcterms:created xsi:type="dcterms:W3CDTF">2026-02-16T10:55:00Z</dcterms:created>
  <dcterms:modified xsi:type="dcterms:W3CDTF">2026-02-16T10:5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JN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ContentTypeId">
    <vt:lpwstr>0x0101005C3AAFA59831404D9529B40C3B902AAB</vt:lpwstr>
  </property>
  <property fmtid="{D5CDD505-2E9C-101B-9397-08002B2CF9AE}" pid="10" name="MediaServiceImageTags">
    <vt:lpwstr/>
  </property>
</Properties>
</file>